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2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469" w:tblpY="502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9"/>
        <w:gridCol w:w="1273"/>
        <w:gridCol w:w="2118"/>
        <w:gridCol w:w="19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rrect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1 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tial correct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2 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ite corr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Confirm the puncture site. Correct alignment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Disinfect for 3 times and place drape (scope, sequence)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.Infiltrates subcutaneous layers with local anesthetic 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Inserts needle layerby layer,advance needle slowly while applying pressure on the plunger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Touch ligamenta flavum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Feels for a “pop” sensation as it passes ligamenta flavum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.Not through the dura mater 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3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Puncture with a fine needle and pull out the core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Detaches the syringe and threads the catheter to a depth of 4-5 cm  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1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Secure the catheter and apply the dressing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Checklist</w:t>
      </w:r>
      <w:r>
        <w:rPr>
          <w:rFonts w:ascii="Times New Roman" w:hAnsi="Times New Roman" w:cs="Times New Roman"/>
          <w:sz w:val="24"/>
          <w:vertAlign w:val="superscript"/>
        </w:rPr>
        <w:t>[8]</w:t>
      </w:r>
      <w:r>
        <w:rPr>
          <w:rFonts w:ascii="Times New Roman" w:hAnsi="Times New Roman" w:cs="Times New Roman"/>
          <w:sz w:val="24"/>
        </w:rPr>
        <w:t xml:space="preserve"> :(20-point)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1ZmI5MWRmZTM0Nzk5ZTIxYTUxNDhjOWUzZmMzYjEifQ=="/>
  </w:docVars>
  <w:rsids>
    <w:rsidRoot w:val="4E2E6670"/>
    <w:rsid w:val="00023D42"/>
    <w:rsid w:val="0050456A"/>
    <w:rsid w:val="3C2223A4"/>
    <w:rsid w:val="4E2E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25</Characters>
  <Lines>4</Lines>
  <Paragraphs>1</Paragraphs>
  <TotalTime>0</TotalTime>
  <ScaleCrop>false</ScaleCrop>
  <LinksUpToDate>false</LinksUpToDate>
  <CharactersWithSpaces>60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2:43:00Z</dcterms:created>
  <dc:creator>昊子</dc:creator>
  <cp:lastModifiedBy>昊子</cp:lastModifiedBy>
  <dcterms:modified xsi:type="dcterms:W3CDTF">2023-04-04T13:3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545015C4DAA47648F739BA64DECE57C</vt:lpwstr>
  </property>
</Properties>
</file>